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37E1E" w14:textId="5D3D016E" w:rsidR="00E64299" w:rsidRPr="00E26203" w:rsidRDefault="00E26203" w:rsidP="004C7B74">
      <w:pPr>
        <w:rPr>
          <w:b/>
          <w:bCs/>
          <w:lang w:val="en-US"/>
        </w:rPr>
      </w:pPr>
      <w:r w:rsidRPr="00E26203">
        <w:rPr>
          <w:b/>
          <w:bCs/>
          <w:lang w:val="en-US"/>
        </w:rPr>
        <w:t xml:space="preserve">S1 </w:t>
      </w:r>
      <w:r w:rsidR="00E64299" w:rsidRPr="00E26203">
        <w:rPr>
          <w:b/>
          <w:bCs/>
          <w:lang w:val="en-US"/>
        </w:rPr>
        <w:t xml:space="preserve">Table: </w:t>
      </w:r>
      <w:proofErr w:type="spellStart"/>
      <w:r>
        <w:rPr>
          <w:b/>
          <w:bCs/>
          <w:lang w:val="en-US"/>
        </w:rPr>
        <w:t>Harmonisation</w:t>
      </w:r>
      <w:proofErr w:type="spellEnd"/>
      <w:r w:rsidR="00E64299" w:rsidRPr="00E26203">
        <w:rPr>
          <w:b/>
          <w:bCs/>
          <w:lang w:val="en-US"/>
        </w:rPr>
        <w:t xml:space="preserve"> of the causes of death</w:t>
      </w:r>
      <w:r w:rsidR="001D57B5" w:rsidRPr="00E26203">
        <w:rPr>
          <w:b/>
          <w:bCs/>
          <w:lang w:val="en-US"/>
        </w:rPr>
        <w:t xml:space="preserve"> assigned by Physician reviews, </w:t>
      </w:r>
      <w:r>
        <w:rPr>
          <w:b/>
          <w:bCs/>
          <w:lang w:val="en-US"/>
        </w:rPr>
        <w:t>Interva-4</w:t>
      </w:r>
      <w:r w:rsidR="001D57B5" w:rsidRPr="00E26203">
        <w:rPr>
          <w:b/>
          <w:bCs/>
          <w:lang w:val="en-US"/>
        </w:rPr>
        <w:t xml:space="preserve">, and </w:t>
      </w:r>
      <w:proofErr w:type="spellStart"/>
      <w:r w:rsidR="001D57B5" w:rsidRPr="00E26203">
        <w:rPr>
          <w:b/>
          <w:bCs/>
          <w:lang w:val="en-US"/>
        </w:rPr>
        <w:t>InSilicoVA</w:t>
      </w:r>
      <w:proofErr w:type="spellEnd"/>
    </w:p>
    <w:p w14:paraId="0475701A" w14:textId="77777777" w:rsidR="003C158F" w:rsidRDefault="003C158F" w:rsidP="004C7B74">
      <w:pPr>
        <w:rPr>
          <w:lang w:val="en-US"/>
        </w:rPr>
      </w:pPr>
    </w:p>
    <w:tbl>
      <w:tblPr>
        <w:tblW w:w="15593" w:type="dxa"/>
        <w:tblLook w:val="04A0" w:firstRow="1" w:lastRow="0" w:firstColumn="1" w:lastColumn="0" w:noHBand="0" w:noVBand="1"/>
      </w:tblPr>
      <w:tblGrid>
        <w:gridCol w:w="2360"/>
        <w:gridCol w:w="3560"/>
        <w:gridCol w:w="4720"/>
        <w:gridCol w:w="2685"/>
        <w:gridCol w:w="2268"/>
      </w:tblGrid>
      <w:tr w:rsidR="003C158F" w:rsidRPr="003C158F" w14:paraId="1737BA70" w14:textId="77777777" w:rsidTr="001D57B5">
        <w:trPr>
          <w:trHeight w:val="288"/>
          <w:tblHeader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71D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Broad Cause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0BB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Harmonised cause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03CD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Physician review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A34FB" w14:textId="52333B95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InterVA-</w:t>
            </w:r>
            <w:r w:rsidR="00E262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F6238" w14:textId="15629D29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In</w:t>
            </w:r>
            <w:r w:rsidR="001D57B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S</w:t>
            </w:r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ilicoVA</w:t>
            </w:r>
            <w:proofErr w:type="spellEnd"/>
          </w:p>
        </w:tc>
      </w:tr>
      <w:tr w:rsidR="003C158F" w:rsidRPr="003C158F" w14:paraId="2370C169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8281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  <w:t>Other and Unspecified communicable cause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C62E" w14:textId="43D369A4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Acute </w:t>
            </w:r>
            <w:r w:rsidR="00E26203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</w:t>
            </w: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</w:t>
            </w:r>
            <w:r w:rsidR="00E26203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fection,</w:t>
            </w: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incl</w:t>
            </w:r>
            <w:r w:rsidR="00E26203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uding </w:t>
            </w: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neumonia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DCC0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acterial pneumonia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8B8A7" w14:textId="31ED0905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Acute </w:t>
            </w:r>
            <w:r w:rsidR="00E26203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</w:t>
            </w: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</w:t>
            </w:r>
            <w:r w:rsidR="00E26203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fection,</w:t>
            </w: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incl</w:t>
            </w:r>
            <w:r w:rsidR="00E26203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ding</w:t>
            </w: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pneumo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0BA87" w14:textId="3156E51A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Acute </w:t>
            </w:r>
            <w:r w:rsidR="00E26203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</w:t>
            </w: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</w:t>
            </w:r>
            <w:r w:rsidR="00E26203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fection,</w:t>
            </w: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incl</w:t>
            </w:r>
            <w:r w:rsidR="00E26203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ding</w:t>
            </w: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pneumonia</w:t>
            </w:r>
          </w:p>
        </w:tc>
      </w:tr>
      <w:tr w:rsidR="003C158F" w:rsidRPr="003C158F" w14:paraId="6FECEDE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89011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BB7C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45FB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neumon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79C0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9C87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118478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F7AE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D9F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C871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neumonia in diseases classified elsewhe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66DF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49D6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124CA6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BB85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B0D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8CEB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neumonia, organism unspec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E4B0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1D0D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F67825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4A6C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163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FF1C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Viral pneumonia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A231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05EF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1D65EA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F48C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F3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FCFA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imple and mucopurulent chronic bronch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D092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45FA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C4EF31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96C7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84D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0139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neumonitis due to solids and liquid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D352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C8E6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AD18EF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05049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4CA5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psis (non-obstetric)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F2A8C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sepsi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1668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psis (non-obstetric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06540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4DA4F64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77DF0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E1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arrhoeal disease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C4D8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arrhoeal disea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8221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arrhoeal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FCC1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arrhoeal diseases</w:t>
            </w:r>
          </w:p>
        </w:tc>
      </w:tr>
      <w:tr w:rsidR="003C158F" w:rsidRPr="003C158F" w14:paraId="5467EA5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9DC6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98C5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9205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diarrhoeal disease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BBCA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D0E18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73169DD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66C64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0F2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aria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7D27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ar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2042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a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6661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aria</w:t>
            </w:r>
          </w:p>
        </w:tc>
      </w:tr>
      <w:tr w:rsidR="003C158F" w:rsidRPr="003C158F" w14:paraId="649672D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186F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670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370D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Other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arasitologically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confirmed malar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C11D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6228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2BDC4E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FD8D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E2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B0BF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lasmodium falciparum malar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78DC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6CCD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AD0539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889F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CF0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D461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malar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7A91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DC58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1D2FC15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2B4FF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3E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eningitis and encephaliti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83F0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ening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6C38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eningitis and encephal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8505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eningitis and encephalitis</w:t>
            </w:r>
          </w:p>
        </w:tc>
      </w:tr>
      <w:tr w:rsidR="003C158F" w:rsidRPr="003C158F" w14:paraId="31EBA2C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94AB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86E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BFA0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eningitis due to other and unspecified cau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3C6C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D4C0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590765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0A98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5AF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633F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acterial meningitis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449F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6949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0F96163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80A7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67FF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8604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eningitis in other infectious and parasitic diseases classified elsewher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116D9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A4FFE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5AA48A0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9D62D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539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Other and unspecified infectious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seas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4A5A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easl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32E6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aemorrhagic fever (non-dengu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7737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aemorrhagic fever (non-dengue)</w:t>
            </w:r>
          </w:p>
        </w:tc>
      </w:tr>
      <w:tr w:rsidR="003C158F" w:rsidRPr="003C158F" w14:paraId="2F41D969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0B99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976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9BB4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upper respiratory infections of multiple and unspecified sit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3C4E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Other and unspecified infectious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se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6A26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Other and unspecified infectious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seas</w:t>
            </w:r>
            <w:proofErr w:type="spellEnd"/>
          </w:p>
        </w:tc>
      </w:tr>
      <w:tr w:rsidR="003C158F" w:rsidRPr="003C158F" w14:paraId="692BD12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E524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81E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218D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Acute Respiratory Infect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ECF9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F6AA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55BEB2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487E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F7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C73A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communicable disea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C9CD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9A42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6BFCF4C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8EF5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A57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FA88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sorders of peritoneum in infectious diseases classified elsewhe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18C9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BBAF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7BD031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07A5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2C6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D57B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fluenza, virus not ident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BA09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D6E4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A915AD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D87D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0DB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4021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etan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FF39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077D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00E994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7336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2C2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38D5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tetan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20CC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14E1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E40DC6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C3F5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FB8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FB34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holer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E667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DC6D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774340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40FC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E5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DBEA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Acute Respiratory Infect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82CF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0E16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60DE31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D34A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EBE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E56C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Salmonella infect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3FF0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BE7F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CCE256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CC6D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DA6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B996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acute lower respiratory infec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7F0A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855B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945CB0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DAFE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997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76FC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tonsill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832E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5D3A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0492F1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A436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B6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2B7D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ellul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33D4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35B0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A8C254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104C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750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3577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ryptococc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087B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2622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56A049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E9D4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DAF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44ED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Fever of other and unknown origi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0388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6AC3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454C03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ECE5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C3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2AFD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mycoses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19D7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35C9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EE6BB3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EB4E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13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349B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eriton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F9B3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2118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DF3C06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8653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2EE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7BB9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lapsing feve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4A85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AB73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0495CA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8055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B4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7A4F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alpingitis and oophor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12A7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8008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050D63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4B7E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0F9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5565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higell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E1C9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B0CA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00D250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7696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6C3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763C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taphylococcal scalded skin syndrom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A8F5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91D1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86FA65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2C0E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664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5C8B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oxoplasm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307E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2EB7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00ADF0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E4D4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4A3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6633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communicable disea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902F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4346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C5A727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B15A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F9D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F9A3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aemorrhage from respiratory passag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B825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478C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80F1D4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50E1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D18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3F9B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ncephalitis, myelitis and encephalomyel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004A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02BD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1F64F3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38A9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42C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6C58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acute febrile illnes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4A1D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167C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D68FD3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A1E1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3C6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B220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Acute febrile illnes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526C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CAD8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BC506D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6FF2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0CE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3020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abi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1D52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A463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66D43B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47C4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F07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965D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yphoid and paratyphoid feve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5BE8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C1D4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8378A77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C233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DD8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1869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gastroenteritis and colitis of infectious and unspecified origi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E60C5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73BD7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53D09A5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7DF1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IV/TB related cause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F90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IV/AIDS/TB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F578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ID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EF6D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IV/AIDS related dea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18E6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IV/AIDS related death</w:t>
            </w:r>
          </w:p>
        </w:tc>
      </w:tr>
      <w:tr w:rsidR="003C158F" w:rsidRPr="003C158F" w14:paraId="4BFA4E4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D2FA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14AB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7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AD48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IDS and Pulmonary tubercul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7911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ulmonary tubercul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6D23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ulmonary tuberculosis</w:t>
            </w:r>
          </w:p>
        </w:tc>
      </w:tr>
      <w:tr w:rsidR="003C158F" w:rsidRPr="003C158F" w14:paraId="27E83DE4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B027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4C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C3B2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uman immunodeficiency virus [HIV] disease resulting in infectious and parasitic disea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5415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8BD7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F427C52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B234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3CC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C285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uman immunodeficiency virus [HIV] disease resulting in malignant neoplasm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42BC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F740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D0986F8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8187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CD1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CFF1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uman immunodeficiency virus [HIV] disease resulting in other condit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2231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9031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0DA319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B8F3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B6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8312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ulmonary tubercul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25F6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237F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9358600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D111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C79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AB75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 tuberculosis, bacteriologically and histologically confirm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84E4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F290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43155A8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2780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901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AA8C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 tuberculosis, not confirmed bacteriologically or histologicall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8C00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B337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2DFB8C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0058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48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0EA8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quelae of tubercul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2752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4CB1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BE9666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05D1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16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9E49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forms of tubercul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4067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9F71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46D607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B567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D82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1A14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TB AID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5928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2846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7C69C8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9BBC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63E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6B85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uberculosis of other org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A9B2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EEDD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E145E4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EED6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9CB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490D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iliary tubercul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673E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879C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E60898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25A6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344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B3C2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uberculosis of nervous syste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EF01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D995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ED08E99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8E19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977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6140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human immunodeficiency virus [HIV]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C51E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EC53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67FB19A" w14:textId="77777777" w:rsidTr="003C158F">
        <w:trPr>
          <w:trHeight w:val="576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B3F4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</w:pPr>
            <w:proofErr w:type="gramStart"/>
            <w:r w:rsidRPr="003C158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  <w:t>Non Communicable</w:t>
            </w:r>
            <w:proofErr w:type="gramEnd"/>
            <w:r w:rsidRPr="003C158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  <w:t xml:space="preserve"> disease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3DE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ral neoplasms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B5A9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gum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07D3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ral neoplas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FD58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1257D050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D29B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A02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ECA9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other and unspecified parts of tongu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FFB5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B3B8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49E3540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F42DC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4DBC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0EDD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other and unspecified parts of mouth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F1049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999C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48D97BC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DA1AF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A5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gestive neoplasm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CC5E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arcinoma of gastrointestinal trac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011A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gestive neoplas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1B6A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gestive neoplasms</w:t>
            </w:r>
          </w:p>
        </w:tc>
      </w:tr>
      <w:tr w:rsidR="003C158F" w:rsidRPr="003C158F" w14:paraId="48DE855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EBAA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F42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1972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col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105C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806E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FCFA517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E533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35F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DE57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other and ill-defined digestive org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8152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0C26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DA84E2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D46F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280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748E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small intestin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537F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FC07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4140CD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A363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708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F229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pancrea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EBBE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B0D2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FE9994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CBFF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1AE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1D13C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stomach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BFA8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15F87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301BC0E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A7E3B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7FD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 neoplasm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93B5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arcinoma of the lu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7085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 neoplas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8F71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 neoplasms</w:t>
            </w:r>
          </w:p>
        </w:tc>
      </w:tr>
      <w:tr w:rsidR="003C158F" w:rsidRPr="003C158F" w14:paraId="3F5A4B3F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4942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1FB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0916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condary malignant neoplasm of respiratory and digestive org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62C6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2300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F8B1095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598A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7C8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E522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other and ill-defined sites in the respiratory system and intrathoracic org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2949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AFFF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6DB225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7FA3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72B3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E25E1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bronchus and lu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F474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9F5DB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7FDACE7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1AD9C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2E7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reast neoplasm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A2BB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arcinoma breas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B7E5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reast neoplas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BBE2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reast neoplasms</w:t>
            </w:r>
          </w:p>
        </w:tc>
      </w:tr>
      <w:tr w:rsidR="003C158F" w:rsidRPr="003C158F" w14:paraId="584D7D8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04F9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A97C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E203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breas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68CC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4CF3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45472F6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50E51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F95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productive neoplasm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4561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enign neoplasm of male genital org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8C31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productive neoplasms M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155D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productive neoplasms MF</w:t>
            </w:r>
          </w:p>
        </w:tc>
      </w:tr>
      <w:tr w:rsidR="003C158F" w:rsidRPr="003C158F" w14:paraId="23491E8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2B73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C4A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3DDF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arcinoma cervix or uter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6EF0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D808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A7877F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4E63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257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A387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cervix uteri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63A1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0BD3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5CA393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E4DF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C86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2292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corpus uteri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1A22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7462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7DB6F3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24CB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295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D3AD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pen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7E9C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F772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5B059E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716A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036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BED0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benign neoplasms of uter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1C2A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5134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6CFA667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538E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9F5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D70F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other and unspecified female genital org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48B3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D15F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60686F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F8DD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60F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3EB7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prostat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D465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0591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29983D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4BA1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416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DCA9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testi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2938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122EC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4AAD031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409D3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D65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neoplasm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1B18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Kaposi sarcom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3AE8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neoplas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A626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neoplasms</w:t>
            </w:r>
          </w:p>
        </w:tc>
      </w:tr>
      <w:tr w:rsidR="003C158F" w:rsidRPr="003C158F" w14:paraId="6638170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BAF9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1CD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ADD3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malignant neoplasms of ski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5458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9D90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18FF1C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7F21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E71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19C8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bladde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D9BF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6095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9069B00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BC74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89B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72D2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bone and articular cartilage of limb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C39E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68C7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A7F9E53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5219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BE5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3395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bone and articular cartilage of other and unspecified sit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C7C0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DF65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AEAD37F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9BDA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9D7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2694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liver and intrahepatic bile duct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D8A5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19C6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CF2361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0771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AF6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9CF5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eye and adnex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537E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E117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A82FBF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1DB0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ABF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ACA3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oesophag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C95B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78EE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6F8B106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8A22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465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1D8C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condary malignant neoplasm of respiratory and digestive org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5AA8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BAFE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E770BA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C072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149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E335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other and ill-defined sit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3F4E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6542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396D72B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7A57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BA3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BD71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condary and unspecified malignant neoplasm of lymph nod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6E0D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CC2B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20E86EF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9940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3FF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37AF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other and unspecified parts of tongu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230F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CA97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01E4ACA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B61F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B36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3F6C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 of other connective and soft tissu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FA01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C693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F7B2C4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7E40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ABD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654A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ignant neoplasm, without specification of sit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A81C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28E5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C4B654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E214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05F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2F9F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neoplasm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CCCB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5E9E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5C70CB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992F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C15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19FA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Leukaemia of unspecified cell typ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7344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D0A0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F158A97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F44E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76B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1BB9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Neoplasm of uncertain or unknown behaviour of other and unspecified sit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6CA5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DBC8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551649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281A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790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3AC1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neoplasm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E41E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225C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399E67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BFDF1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4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FCA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vere anaemia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DDD3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naemi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D802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vere anaem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AD9F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vere anaemia</w:t>
            </w:r>
          </w:p>
        </w:tc>
      </w:tr>
      <w:tr w:rsidR="003C158F" w:rsidRPr="003C158F" w14:paraId="3A0E716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AB4D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686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C97D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nutritional anaemia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9C43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987E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0AF199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1F5E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800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175B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plastic anaemia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D1AF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10FF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56FEAB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607E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21E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6424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ron deficiency anaem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89F5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4A8E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BFAB4C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CA88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1D6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6FAD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aemia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2F98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C8D6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08BEFF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67E9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B7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EE44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quired haemolytic anaem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8510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9868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E44153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0E22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670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C68B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Acute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osthaemorrhagic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anaem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A9FD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28D5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56EFAA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EF96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F27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D418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naemia in chronic diseases classified elsewhe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6F68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DC01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A9634F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30A1A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5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3FB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vere malnutrition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4392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nutrition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0852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vere malnutr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1CF3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vere malnutrition</w:t>
            </w:r>
          </w:p>
        </w:tc>
      </w:tr>
      <w:tr w:rsidR="003C158F" w:rsidRPr="003C158F" w14:paraId="27EEBA0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B8B8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932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211D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Kwashiorko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365E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9585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086517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36FC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882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ADA6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rasmic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kwashiorko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91E3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8454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CE2F7F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1180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9D4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2EF4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Nutritional marasm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371D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3B56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01931B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FF73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678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F4D2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severe protein-energy malnutri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FCA5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1C75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5777FF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6177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417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E744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protein-energy malnutri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F94A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74BE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F8AD04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5C0B0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6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E71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abetes mellitus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8592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abete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1965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abetes mellit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191F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abetes mellitus</w:t>
            </w:r>
          </w:p>
        </w:tc>
      </w:tr>
      <w:tr w:rsidR="003C158F" w:rsidRPr="003C158F" w14:paraId="377A6D1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542A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F60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A958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ype 1 diabetes mellit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7493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08F6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A283F9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8AD5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476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63D2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ype 2 diabetes mellit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5730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B070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01D847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CBE0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E10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CC770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diabetes mellitu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FF04D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94F8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1238112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01544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761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Liver disea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C4FC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Liver cirrh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C7B3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Liver cirrh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F366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Liver cirrhosis</w:t>
            </w:r>
          </w:p>
        </w:tc>
      </w:tr>
      <w:tr w:rsidR="003C158F" w:rsidRPr="003C158F" w14:paraId="66A7BAD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79E7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76F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EF61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coholic liver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39CB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FA91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B65D9A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6B26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ED8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6606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coholic liver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C719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F37A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EBC6A9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CB8E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A52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383B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liver disea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0F18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F819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E6CDA7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29ED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728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B59E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Fibrosis and cirrhosis of live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49BE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DD47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AEED61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6873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027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5959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inflammatory liver disea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9427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86D8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75AB64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9235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0C9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96DE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eases of live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9F75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33FF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2B670C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EEAA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D8F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D575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epatic failure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BD6D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D6E8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302FB8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1A1F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5D7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296A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hronic viral hepat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B0D8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344C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17D9FB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87DC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02C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B70C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oxic liver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34BE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3B82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820991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4211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513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48D2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esophageal varic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875C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B0DE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F6932B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E59E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DC7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6A4F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liver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4683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F95F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62EF00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B9EB3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8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B6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abdomen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C519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abdominal condition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26AB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abdome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4C10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abdomen</w:t>
            </w:r>
          </w:p>
        </w:tc>
      </w:tr>
      <w:tr w:rsidR="003C158F" w:rsidRPr="003C158F" w14:paraId="3185183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A3FD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D18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33CD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acute abdominal condit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2472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0291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6CF428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FE7E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598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7EE0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pancreat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470A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2309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E988B8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768D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E45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E789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uodenal ulce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5D4A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D198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594905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EC60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466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A807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eptic ulcer, site unspec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E356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3C62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E91986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1535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D0E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8EC6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Gastric ulce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23E5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EE41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225C4E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FA06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36C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671D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Gastritis and duoden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9216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2B13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115739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EB83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E77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2518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eases of intestin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EF37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F48B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D60CCF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F486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A99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C616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Gastro-oesophageal reflux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1419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F5A1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870054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530E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AE5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AF23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eases of digestive syste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AE5F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4572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AD9995E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8332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41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67A9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gastroenteritis and colitis of infectious and unspecified origi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9DF3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49A8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9C70C0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D80F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769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96A6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orders of pancreatic internal secre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491A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51E4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2A7EE8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5C6B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6E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480B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rohnÔÇÖs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disease [regional enteritis]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B5D9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2A45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3DF67F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5B49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3A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7732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noninfective gastroenteritis and col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A3DD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35FD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EE5077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40116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9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961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nal failure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CB5D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nal disorder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7D50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nal fail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3B5D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nal failure</w:t>
            </w:r>
          </w:p>
        </w:tc>
      </w:tr>
      <w:tr w:rsidR="003C158F" w:rsidRPr="003C158F" w14:paraId="7AFC3DE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D8B0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0A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58D5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renal failu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B4DC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437C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6F5A43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0CA9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23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2F25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hronic kidney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7195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316F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A757A0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A277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539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AFE5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kidney failu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C954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731F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D1ABC31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7EE9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9EC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C21E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orders of kidney and ureter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DD2A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6C61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6EB5A5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2A17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D08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3DE3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ypertensive renal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1FA9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8503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C63FAE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603E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098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AA01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Nephrotic syndrom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C6B9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88CF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6A335A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C50D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656D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E774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pecified renal disorder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2E4B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CC248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5CD7962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E0808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5D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ardiac disea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3331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ardiac arres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CEE3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cardia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AEE5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cardiac disease</w:t>
            </w:r>
          </w:p>
        </w:tc>
      </w:tr>
      <w:tr w:rsidR="003C158F" w:rsidRPr="003C158F" w14:paraId="7D493144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8B96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613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453E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cardiovascular disorde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44F8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cardia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B391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cardiac disease</w:t>
            </w:r>
          </w:p>
        </w:tc>
      </w:tr>
      <w:tr w:rsidR="003C158F" w:rsidRPr="003C158F" w14:paraId="5BFE011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3F3B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909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DCED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eart failu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51F5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F410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troke</w:t>
            </w:r>
          </w:p>
        </w:tc>
      </w:tr>
      <w:tr w:rsidR="003C158F" w:rsidRPr="003C158F" w14:paraId="36623037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C592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BEF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B8BE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ypertensive heart and renal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3010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hronic obstructive pulmona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B106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hronic obstructive pulmonary disease</w:t>
            </w:r>
          </w:p>
        </w:tc>
      </w:tr>
      <w:tr w:rsidR="003C158F" w:rsidRPr="003C158F" w14:paraId="0DE49ED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0892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12A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6ACC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ypertensive heart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F965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7D3C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B32E29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D4E6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B22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FD81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schaemic heart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08E2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9DAF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D4A42E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AB98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5CC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F942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hronic ischaemic heart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4A5E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DEFE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EF7D81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619E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EF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D4AF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ssential (primary) hypertens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2CB2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7E7E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A12EF4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8CD8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AD9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CD21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ngestive cardiac failu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3C51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C16C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7FCEB8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2D4A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04B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3294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myocardial infarc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3CDE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FF95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6CECAA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35B2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BB5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F7F0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ute pericard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8273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68CA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508EE2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1E07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B64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9B07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erebral infarc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3839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B56A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58D8EF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46C8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A9F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9860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erebrovascular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6B85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9E11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0BB61D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18DF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05F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EB38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racerebral haemorrhag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9A02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2B44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DA61F8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5186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9B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912A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yocarditis in diseases classified elsewhe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C827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57F6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4326C62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59C2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1B0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B9E1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cclusion and stenosis of precerebral arteries, not resulting in cerebral infarc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D709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5113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3D9028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4B9A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060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80ED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cerebrovascular disea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E0ED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C4BE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4D834B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21F6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74B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9FA4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eases of pericardiu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2850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6293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DEA2BD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B357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AA3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0F2F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venous embolism and thromb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5CD6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633B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A80286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10B2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E9E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A293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quelae of cerebrovascular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CF47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B0A8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551BC9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AA9D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A6A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1013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ubarachnoid haemorrhag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822B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96B9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E1E36A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D28A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634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A97B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ardiomyopath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BA61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FB34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4AC835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3D93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164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DC48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ulmonary embolis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9A9B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FC7B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9666CB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7FA6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C3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257A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ssential (primary) hypertens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8CA2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00E0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EBECF9C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6A53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1F6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E24D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mplications and ill-defined descriptions of heart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70A6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76FF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8386ED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F8A0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AF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3D82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ypertens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7F44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35D2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25142A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0FC4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34C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6ECF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Stroke, not specified as </w:t>
            </w:r>
            <w:proofErr w:type="gram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aemorrhage  or</w:t>
            </w:r>
            <w:proofErr w:type="gram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faction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C93B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AEBB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5F841D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656C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224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AEB2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ngina Pector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C4BA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0062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010026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26F6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B94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7CF9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condary hypertens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40A6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F175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FAACA7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83AE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667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FD3B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cute ischaemic heart disea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9F2A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E4B4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6EBF0B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72C9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7D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D704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hronic obstructive pulmonary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9203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5E8A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4DA53E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E7B6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70B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EFDB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chronic obstructive pulmonary dise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752E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36AF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4C4D4B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283A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DF3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CD4F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pulmonary heart disea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3B47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023A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9E2C92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19E3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C9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3B6C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cardiovascular disorde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8A24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736E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A6BB9F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B0F8C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1A7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pilepsy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33DD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pilepsy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7297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pileps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E3FA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pilepsy</w:t>
            </w:r>
          </w:p>
        </w:tc>
      </w:tr>
      <w:tr w:rsidR="003C158F" w:rsidRPr="003C158F" w14:paraId="310298F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9EE3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1B6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A4E8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tatus epilepticu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63CD1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C0A83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7D0E7D9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39BD7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6BF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NC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0829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ickle-cell disorde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E22C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ickle cell with cri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A3E2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ickle cell with crisis</w:t>
            </w:r>
          </w:p>
        </w:tc>
      </w:tr>
      <w:tr w:rsidR="003C158F" w:rsidRPr="003C158F" w14:paraId="4C714EE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4B82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E09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B2AE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sthm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98C0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sth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EA80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NCD</w:t>
            </w:r>
          </w:p>
        </w:tc>
      </w:tr>
      <w:tr w:rsidR="003C158F" w:rsidRPr="003C158F" w14:paraId="15DAB6E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C50B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D4F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7F8A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bdominal and pelvic pai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BEDF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NC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53D3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</w:tr>
      <w:tr w:rsidR="003C158F" w:rsidRPr="003C158F" w14:paraId="0C5E568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7BE2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5F7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84F4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noncommunicable d..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5ACC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16C2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404710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959F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676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4618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Complications and ill-defined </w:t>
            </w:r>
            <w:proofErr w:type="spellStart"/>
            <w:proofErr w:type="gram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escrip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..</w:t>
            </w:r>
            <w:proofErr w:type="gram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EA86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0276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085BC0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13F3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C56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B982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ecubitus ulcer and pressure are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999B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AD12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1AE9B9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C092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F8A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CF07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eadach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1ACA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8FE4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94CFD1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3CE7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7B0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ECCA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headache syndrom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D600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AE70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DD3A53C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6FCA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789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9541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Localized swelling, mass and lump of skin and subcutaneous tissu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B515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C5AC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C2A038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6F54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9E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6D28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epatom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8A18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968E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AED64F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5AF2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464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FE72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ystic fibro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4B91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C5D2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22D748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68D5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B23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90A7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yperplasia of prostat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3836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59A4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F91792A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C693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145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2DBD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ental and behavioural disorders due to use of alcohol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9DAA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6B81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D2FA69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2112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92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DBED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rheumatoid arthr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DFA6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BBD7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B6E1418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5CE9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160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0D39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symptoms and signs involving the circulatory and respiratory system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2723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5904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E0EAF80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5BE0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D0C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DB32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symptoms and signs involving the digestive system and abdome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F228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B9D4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1D8B20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F862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AEE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6B02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orders of vei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F92E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40C4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5FCA72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2780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9B4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9D55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orders of urinary syste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ACB9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231C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AE22F2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4CF9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BB6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C85C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bnormalities of breath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46E2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349C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16B0AD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8FA7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95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9E5C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dult respiratory distress syndrom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FF3F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EC57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E594ED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B265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510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2BA8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ullous disorders in diseases classified elsewhe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AB01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28DD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5EF881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396F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013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21DC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erebral pals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C443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2AAC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B45EEC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4995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A22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4DD4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CNS disorde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9A7F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E5B6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5703CF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689D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910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2EC3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nvulsions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E0EE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E312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CA1C75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0D35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55C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F440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ushing syndrom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0A13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6C14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4D7F6FA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A1D5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80C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0D9F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elirium, not induced by alcohol and other psychoactive substanc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6B9F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A06E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C3E99E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AC90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2D9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5EDF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ecubitus ulcer and pressure are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65E2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757C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CA3238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2E01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0D4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7243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epressive episod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5BC9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06F1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A79237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66E7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F00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0ADB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ffects of other depriva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5FA0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604F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147613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2974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D3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5BD2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seases of pulp and periapical tissu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71F2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39AD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EBAF616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8C57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58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DA6A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sseminated intravascular coagulation [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efibrination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syndrome]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F739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2574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688E03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FAC2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CE8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FB92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aemorrhage from respiratory passag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F2DB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A8F5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2651DD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F0E0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E1A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0018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rythema multiform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7C93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065F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5926A9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6517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69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8D7E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flammatory polyneuropath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ECF3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F7FB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0CCE41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EF82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C0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328C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racranial and intraspinal abscess and granulom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0EA0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0140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87A0B2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77C9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306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3C16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igrain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F167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D6D6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63BC552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A22F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609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5C0C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ultisystem inflammatory syndrome associated with COVID-19, unspec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0403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B8BB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A429A0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DAC8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42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C901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yos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0B4E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9912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969692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CBB7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914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F866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eases of biliary trac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49C1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5542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AE80B0F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3DE0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D3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DB92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orders involving the immune mechanism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571B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7BA0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09E1FD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D35F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D6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FED8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ermatit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8FF3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45F7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2BC56B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8078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3F2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29FD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orders of brai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A52D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9FA1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3D56F76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6945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0DB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B1B7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orders of fluid, electrolyte and acid-base balanc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967B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DB0D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F290B5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1CF6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15A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DD91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orders of central nervous syste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D4C9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15BB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B93346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4225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CCA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9F2B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disorders of nervous system in</w:t>
            </w:r>
            <w:proofErr w:type="gram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..</w:t>
            </w:r>
            <w:proofErr w:type="gram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16FE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FFDA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4BB299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F395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FFF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4AC5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polyneuropathi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50D4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B3E2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937330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7692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310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B37D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sudden death, cause unknow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AA3A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40D8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60FFB4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C941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116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A1DC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leural effusion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4CC6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19FE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68F0C41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843B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8FC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E95A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ostprocedural disorders of circulatory system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FC39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054B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015F22D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60BA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F10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0F1A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ostprocedural disorders of genitourinary system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2CE5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3789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F076C5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8807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201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CB11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chizophren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2120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A4E3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88EAED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3658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8AF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E2CB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nilit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681A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8082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A542D2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7528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547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26AD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hock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A64C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8B42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D995EA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5546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1EA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6087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tatus asthmatic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EC91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562B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349F49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0E16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9AE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7E31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tomatitis and related les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ED7C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87D4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06D8EF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A083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13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C5DD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pina bifid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86D4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404E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0587E9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1E97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C81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5C00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ymptoms and signs concerning food and fluid intak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427C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5E9D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92338A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D94D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CD1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0543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yncope and collap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C49F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DEC6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CBB25A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16DE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8B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CD10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oxic encephalopath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D269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DFEF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36B760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0E61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97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DC33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Volume deple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6851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CD67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010B95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BE79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B89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5606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Paralytic ileus and intestinal </w:t>
            </w:r>
            <w:proofErr w:type="spellStart"/>
            <w:proofErr w:type="gram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bstru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..</w:t>
            </w:r>
            <w:proofErr w:type="gram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F2A9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1323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DE8237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2B8B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47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B27F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Postprocedural disorders of </w:t>
            </w:r>
            <w:proofErr w:type="spellStart"/>
            <w:proofErr w:type="gram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irculato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..</w:t>
            </w:r>
            <w:proofErr w:type="gram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9CC9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A486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4B2975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608E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D93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BCF6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entral nervous system disorde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1129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1FE3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D85F38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5AFA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ECF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17C2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Fracture of spine, level unspec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56B5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2D94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962361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D26A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0D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7D77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injuries of spine and trunk, level unspec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15BB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7C4B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F95CD8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0C34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4ED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E467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dement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2C07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F532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113A32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B273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2BA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755C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guinal hern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2199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CAA7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9985AC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7749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F27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293D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mbilical hern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DE24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E11A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208431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EA09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973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0103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abdominal hern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A015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242C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32FAFC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2231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40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C27F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noncommunicable cau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62AB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25FB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C87B33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812A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E5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0D11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organic or symptomatic mental disorde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1DEA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8A10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0E8911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2F4A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8C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BE95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respiratory disorde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2838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D516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6BB07F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313C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B36E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6F65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 failure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4619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F869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473E5DD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CDED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  <w:t xml:space="preserve">Maternal causes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286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bortion-related death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12E7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bor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81C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F23D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bortion-related death</w:t>
            </w:r>
          </w:p>
        </w:tc>
      </w:tr>
      <w:tr w:rsidR="003C158F" w:rsidRPr="003C158F" w14:paraId="571EAB2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41665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E720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E869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pecified abor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D87F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63BB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199180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9142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978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FBF7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pontaneous abor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1965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089F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B2DF4C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B9BD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2BA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6318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bor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73CB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0501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07833C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3348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038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AF57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abor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86CA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D8EB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694C81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84A5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CF3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5E10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Failed attempted abor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788A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2AC9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6BEAF5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E12DE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50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bstetric haemorrhag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1C3D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ostpartum haemorrhag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1B85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bstetric haemorrh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A8B4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bstetric haemorrhage</w:t>
            </w:r>
          </w:p>
        </w:tc>
      </w:tr>
      <w:tr w:rsidR="003C158F" w:rsidRPr="003C158F" w14:paraId="6620847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9501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074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EE5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pecified ante or postpartum haemorrhag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B340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722D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0EDA56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5EA4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A2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4D9A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nte or postpartum haemorrhag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DE6E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1127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D52347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E981C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5F8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Other and unspecified maternal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2E94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clamps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CF82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regnancy-induced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9C1F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regnancy-induced hypertension</w:t>
            </w:r>
          </w:p>
        </w:tc>
      </w:tr>
      <w:tr w:rsidR="003C158F" w:rsidRPr="003C158F" w14:paraId="680D881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35AA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6C9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7D85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re-eclamps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3424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bstructed labo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2218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regnancy-related sepsis</w:t>
            </w:r>
          </w:p>
        </w:tc>
      </w:tr>
      <w:tr w:rsidR="003C158F" w:rsidRPr="003C158F" w14:paraId="03F3DB0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BD0B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28C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384F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bstructive and reflux uropath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1627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regnancy-related sep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BE59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naemia of pregnancy</w:t>
            </w:r>
          </w:p>
        </w:tc>
      </w:tr>
      <w:tr w:rsidR="003C158F" w:rsidRPr="003C158F" w14:paraId="70D3CE3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74B9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308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EA63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obstructed labou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BCA3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uptured ute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9CDA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uptured uterus</w:t>
            </w:r>
          </w:p>
        </w:tc>
      </w:tr>
      <w:tr w:rsidR="003C158F" w:rsidRPr="003C158F" w14:paraId="1203D697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C186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3F9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1A70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specified direct maternal cau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268B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Other and unspecified maternal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87A9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</w:tr>
      <w:tr w:rsidR="003C158F" w:rsidRPr="003C158F" w14:paraId="7415FCE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C095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281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10FB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ctopic pregnanc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566E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ngenital mal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A84D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</w:tr>
      <w:tr w:rsidR="003C158F" w:rsidRPr="003C158F" w14:paraId="228F321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4D00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DAA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E2C0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uerperal seps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B510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0162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F34713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12DF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2A8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4858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irth injury and or asphyx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3972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BCBC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B057BD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9585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4B3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80F3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acterial sepsis of newbor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B839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4524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27A3C9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D696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B2D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A8F1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direct maternal cau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0583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547A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B06D38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42B4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01C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6791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mplications of anaesthesia during pregnanc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1679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FD0B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71D16D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E7E3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264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05BF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ngenital abnormaliti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6216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D19A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4DCD6E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14E4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F6E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37C8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bstructed labou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CBF2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EF86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8EA9A2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CE79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C0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0903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rematurity and or low birth weigh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A14E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0CA3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CA0530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A071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EDA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0C40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obstetric traum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D847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03C2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7B62DB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CEEA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893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B6D5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bstetric death of unspecified cau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DF66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27A9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156ADA8" w14:textId="77777777" w:rsidTr="003C158F">
        <w:trPr>
          <w:trHeight w:val="8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512D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570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501A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ternal infectious and parasitic diseases classifiable elsewhere but complicating pregnancy, childbirth and the puerperiu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D80D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5A1A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A895EA9" w14:textId="77777777" w:rsidTr="003C158F">
        <w:trPr>
          <w:trHeight w:val="8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0A56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248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25EC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maternal diseases classifiable elsewhere but complicating pregnancy, childbirth and the puerperiu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B20E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94C1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7417336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12B5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BB4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2252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mplications of anaesthesia during labour and deliver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80FF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9B63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38A26C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DE72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01C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5335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bnormal uterine and vaginal bleed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03FF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3B88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936E0A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E41B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D8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3D3A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till birth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B195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8D60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706023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5E71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8D6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3AFE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puerperal infect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F80E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0742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049A33E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0F63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7E5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8562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congenital malformations of hear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CDBF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FAAD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14A565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850A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C2F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5CB8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perinatal cau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DDF6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102E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4503FC1" w14:textId="77777777" w:rsidTr="003C158F">
        <w:trPr>
          <w:trHeight w:val="576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F982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  <w:t>External Cause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173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ransport Accident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42C5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us occupant injured in other and unspecified transport accident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5F3C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oad traffic accid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4E70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oad traffic accident</w:t>
            </w:r>
          </w:p>
        </w:tc>
      </w:tr>
      <w:tr w:rsidR="003C158F" w:rsidRPr="003C158F" w14:paraId="140DBE56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A8FC6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5C4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05D3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ar occupant injured in collision with fixed or stationary objec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3E43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transport accid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7BDE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transport accident</w:t>
            </w:r>
          </w:p>
        </w:tc>
      </w:tr>
      <w:tr w:rsidR="003C158F" w:rsidRPr="003C158F" w14:paraId="7FF96003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B942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5F4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349C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ar occupant injured in collision with heavy transport vehicle or b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3541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D60D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724DA26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5449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CF5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01F1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otor- or nonmotor-vehicle accident, type of vehicle unspec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4763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7E7D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660DAEA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1B78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963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4D1C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otorcycle rider injured in collision with car, pick-up truck or va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0038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3214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FA7A0D8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B245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F59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2C55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otorcycle rider injured in collision with heavy transport vehicle or b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8A81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662C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C3B6956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240C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08F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1543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otorcycle rider injured in collision with two- or three-wheeled motor vehicl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94D7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E067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B486025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4DB1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BD5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A188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Motorcycle rider injured in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noncollision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transport accid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BEB2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9178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1390F28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D5E0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423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57A3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otorcycle rider injured in other and unspecified transport accident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DA2D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BC67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0E65A77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7422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BD1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FFCE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ccupant of heavy transport vehicle injured in collision with pedal cycl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6638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495D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496BD28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9418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97A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DEA1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Occupant of heavy transport vehicle injured in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noncollision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transport accid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B2B8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1E7C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FF5DFA8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3498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6B8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F1AE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ccupant of heavy transport vehicle injured in collision with heavy transport vehicle or b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8936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B645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19DCD8A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21FB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BE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9B83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ccupant of pick-up truck or van injured in collision with fixed or stationary objec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BDFE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9924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279A111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30AD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910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DBEF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edal cyclist injured in collision with heavy transport vehicle or b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3234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E359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B570638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4D52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1A0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E395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edal cyclist injured in non collision transport accid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9B50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3079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6FE77C9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66E6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54D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F997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edestrian injured in collision with two- or three-wheeled motor vehicl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0769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2C72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49D0DCC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62D6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1BB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91E0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edestrian injured in other and unspecified transport accident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12D7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9CF9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402853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72B5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BBF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897A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transport accid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F6A1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5CE9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34B94DD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C6D9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E3B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1B81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Traffic accident of specified type but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victimÔÇÖs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mode of transport unknow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0B39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72C4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BC8211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AA4A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31C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E6A4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oad traffic accid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0B8A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7DC3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48ACDE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B4E65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520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poisoning &amp; noxious subs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5DDF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ental poison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1DC7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4C6C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D8ACA2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A22A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7E0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F4A6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oxic effect of pesticid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5268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316B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DA6A68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B624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17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4F6B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oxic effect of other and unspecified substanc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8D3A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DA7A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2084F53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EC37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5CF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7D2F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oisoning by and exposure to alcohol, undetermined int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60A8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EB5F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578E7DF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807A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9B9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272C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 conditions due to inhalation of chemicals, gases, fumes and vapou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A195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B827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0A122A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42B4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37C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0D5C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 conditions due to other external agent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63E6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60DE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9893DA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A32A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464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F0DE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oxic effect of alcohol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5D63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736A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D54BCAA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EE92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C9C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34D2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ental poisoning by and exposure to pesticid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4A39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5D04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E9F65E0" w14:textId="77777777" w:rsidTr="003C158F">
        <w:trPr>
          <w:trHeight w:val="8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6A36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1BA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9E96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oisoning by and exposure to other and unspecified chemicals and noxious substances, undetermined int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CDBE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E116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EE4A2A5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43611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EF0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ntact with venomous plant/animal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1035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nimal Bite or Attack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9D6A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ntact with venomous plant/ani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BB6E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ntact with venomous plant/animal</w:t>
            </w:r>
          </w:p>
        </w:tc>
      </w:tr>
      <w:tr w:rsidR="003C158F" w:rsidRPr="003C158F" w14:paraId="218E62C2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06EE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816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F9B4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itten or struck by other mammal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4538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6058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76BDD3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F831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08A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A064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oxic effect of contact with venomous animal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E8A5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DCAD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92293E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286E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684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5BC3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at-bite feve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256B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5379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5967C65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06B3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1A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7B9A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nimal-rider or occupant of animal-drawn vehicle injured in transport accid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A769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5464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315186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EFDBE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2DB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ssault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B176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ssault by blunt objec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D890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ssa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FD89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ssault</w:t>
            </w:r>
          </w:p>
        </w:tc>
      </w:tr>
      <w:tr w:rsidR="003C158F" w:rsidRPr="003C158F" w14:paraId="38EFC0B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5474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93B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B7EF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Assault by </w:t>
            </w:r>
            <w:proofErr w:type="gram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anging,</w:t>
            </w:r>
            <w:proofErr w:type="gram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strangulation and suffoca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1A48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121F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BD93B7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00B3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AD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6F5A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ssault by sharp objec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A93B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2502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A7AD55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A00A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76D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2E98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ssault by unspecified me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66D7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30EC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05C081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642FE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D77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drowning and submersion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A341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rown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C291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drowning and submer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265E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drowning and submersion</w:t>
            </w:r>
          </w:p>
        </w:tc>
      </w:tr>
      <w:tr w:rsidR="003C158F" w:rsidRPr="003C158F" w14:paraId="1531E25F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F248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6F0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4BEB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ent to watercraft causing drowning and submers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5AA2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C958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46ACEE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6071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E5A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B0BC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drowning and submers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FDDA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671D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161188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F4BE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A2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2826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specified drowning and submers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246A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DFB5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747219D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76CB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17E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C8D2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ving or jumping into water causing injury other than drowning or submers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0EC6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9615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70E6FF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15EE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6A3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F6C3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rowning and submersion while in natural wate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773E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5B99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4C81FD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A0590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2CF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expos to smoke fire &amp; fla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D0C4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urn and corrosion of trunk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C6A1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expos to smoke fire &amp; fla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DCE1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expos to smoke fire &amp; flame</w:t>
            </w:r>
          </w:p>
        </w:tc>
      </w:tr>
      <w:tr w:rsidR="003C158F" w:rsidRPr="003C158F" w14:paraId="339DBA5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B8DD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7D8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5404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urn and corrosion, body region unspec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0431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A3B3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6BE7BA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278E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22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CF45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Bur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7002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DC1B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320C6F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98EA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7B3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E42C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xposure to uncontrolled fire in building or structu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3A22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FB8C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3D7479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DEAAB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5C0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entional self-harm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7EC2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entional injuri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AC1E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entional self-ha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D5D7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entional self-harm</w:t>
            </w:r>
          </w:p>
        </w:tc>
      </w:tr>
      <w:tr w:rsidR="003C158F" w:rsidRPr="003C158F" w14:paraId="3BF5957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24FE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DD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AD0A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uicidal injuri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2AD8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88D6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9AC883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2CE8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0B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28AC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omicidal injuri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3930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CEC2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900F048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3272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2C2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8989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Intentional self-harm by </w:t>
            </w:r>
            <w:proofErr w:type="gram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anging,</w:t>
            </w:r>
            <w:proofErr w:type="gram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strangulation and suffoca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35FA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87DD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16D1BC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EDD0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7FA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54FD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entional self-harm by unspecified me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5801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0C68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21F188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EBED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FE2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29D1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entional self-harm by drowning and submers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0D09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E55D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8C85FA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CD89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379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ACB4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entional self-poisoning by and exposure to alcohol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4ABA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9BEC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393A383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9C26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9F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4570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entional self-poisoning by and exposure to other and unspecified chemicals and noxious substanc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B293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8167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1B74B03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493D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2C6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917D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entional self-poisoning by and exposure to pesticid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4D50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CFDF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19520D8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595F8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29C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fall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B8E1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Fall from tre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6E26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f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9099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ccid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fall</w:t>
            </w:r>
          </w:p>
        </w:tc>
      </w:tr>
      <w:tr w:rsidR="003C158F" w:rsidRPr="003C158F" w14:paraId="094700D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E7AF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3E0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88CC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Fall involving b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C856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6B0B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ECA41A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87BE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CBB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52F4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fall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3A41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BC6E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8FCCDBE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5137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4CE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7C6A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Fall on same level from slipping, tripping and stumbl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CF03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8A8B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61A93B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DCF7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A8C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2A12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Fall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CE8A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60AD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E855856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21432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A2E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Other and unspecified external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D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F182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rushing injuries involving multiple body reg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DD49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Other and unspecified external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1E25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Other and unspecified external </w:t>
            </w:r>
            <w:proofErr w:type="spell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D</w:t>
            </w:r>
            <w:proofErr w:type="spellEnd"/>
          </w:p>
        </w:tc>
      </w:tr>
      <w:tr w:rsidR="003C158F" w:rsidRPr="003C158F" w14:paraId="5A48E3CF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A933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72C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544C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xposure to other and unspecified forces of natu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C915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xposure to other and unspecified forces of na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1550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xposure to other and unspecified forces of nature</w:t>
            </w:r>
          </w:p>
        </w:tc>
      </w:tr>
      <w:tr w:rsidR="003C158F" w:rsidRPr="003C158F" w14:paraId="0C70822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8615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9BC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3F23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rushing injury of hea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0086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F9B9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011D0E1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D5ED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4E0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B0A6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xposure to unspecified electric curr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C29B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8AF1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5563E4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74B8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B41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EB0C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ffects of other external cau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13EC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31D4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56D813F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FE05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C7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72EA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Fractures involving multiple body reg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52E2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79F0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020872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451B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93E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C928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jury of other and unspecified intrathoracic org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F2DA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8026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00D611B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EA2C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DAC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D0C3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Hanging, strangulation and suffocation, undetermined int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93A6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20DE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A236D7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32AD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5DE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4654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jury of unspecified body reg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EBEF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0157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75DCDF6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C1B4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DFC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9368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injuries of abdomen, lower back and pelv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DB35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5B00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A22B6B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327A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81A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C5FF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maltreatmen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9DD85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414E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F20B3D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93BD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B8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778C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Maltreatment syndrom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2485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EBCE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BCED5A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0307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64F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EAE8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sphyxia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B27F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A342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06F18207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7C86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011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A812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omplications of procedures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9001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6680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B56A494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603D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28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EBB8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ertain early complications of trauma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DF02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20F0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54D2E1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4AE5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FAA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C913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jury of unspecified body reg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CB05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5077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DCE0B11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ED0F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A4E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6D25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Failure of sterile precautions during surgical and medical car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1063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829F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613459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B896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1D5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6B7C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tracranial injur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4011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B908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26CB22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2339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BB8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09A9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injuries of hea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81C7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94AF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77E092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A66C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601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3578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and unspecified injuries of thorax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27AD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0446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EDECBF3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0F04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DED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3C2C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complications of surgical and medical care, not elsewhere classifi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437B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B39A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DA1227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309C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3C1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BF5B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threat to breath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D9D3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5CC0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2D1E4033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38400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AEF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4381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Traumatic amputation at neck level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77ABB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C254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077DBD8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1BBA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727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986C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specified unintentional injuri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3DBF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9F5CF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E380093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9B88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CD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8E07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quelae of injuries involving multiple and unspecified body reg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7203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B138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EDE4E2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ADEE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054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4776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quelae of injuries of hea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6E1F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6EE3D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A552E7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956F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D517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DC19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quelae of injuries of lower limb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805BD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0D55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E3D8120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560F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26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ED66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quelae of injuries of neck and trunk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48EA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176F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32DD13B" w14:textId="77777777" w:rsidTr="003C158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F869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F9C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D975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Sequelae of other and unspecified effects of external cau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4DAF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0620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2F41879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095B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03D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9584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external caus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D4BDA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3C7C9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74C66FB4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BCB78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1E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109A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unintentional injuri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BDE6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FD8A1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BD3549D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836B6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DAB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F001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specified multiple injurie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3492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9112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A091229" w14:textId="77777777" w:rsidTr="003C158F">
        <w:trPr>
          <w:trHeight w:val="576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1F043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G" w:eastAsia="en-UG"/>
                <w14:ligatures w14:val="none"/>
              </w:rPr>
              <w:t>Other and undetermined Cause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236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causes of death not classified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9802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Adverse effects, not elsewhere </w:t>
            </w:r>
            <w:proofErr w:type="spellStart"/>
            <w:proofErr w:type="gramStart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lassi</w:t>
            </w:r>
            <w:proofErr w:type="spellEnd"/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..</w:t>
            </w:r>
            <w:proofErr w:type="gramEnd"/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552CC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629A9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  <w:tr w:rsidR="003C158F" w:rsidRPr="003C158F" w14:paraId="71E439D7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A799A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C017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1269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All other specified symptoms, signs a..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17E6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A838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39DB063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BD39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CDB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E526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mergency use of U0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C209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B45A2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5F6EB63B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AEFFC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6C44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73EC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Other ill-defined and unspecified causes of mortalit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F219E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98A63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24EAC86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1CD1A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25DB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6FA02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ain in throat and ches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1E217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B4B25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6FB4672C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D61AD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113F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determine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79134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determin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A4046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082BE" w14:textId="77777777" w:rsidR="003C158F" w:rsidRPr="003C158F" w:rsidRDefault="003C158F" w:rsidP="003C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G" w:eastAsia="en-UG"/>
                <w14:ligatures w14:val="none"/>
              </w:rPr>
            </w:pPr>
          </w:p>
        </w:tc>
      </w:tr>
      <w:tr w:rsidR="003C158F" w:rsidRPr="003C158F" w14:paraId="45E0F3B5" w14:textId="77777777" w:rsidTr="003C158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6ED01" w14:textId="77777777" w:rsidR="003C158F" w:rsidRPr="003C158F" w:rsidRDefault="003C158F" w:rsidP="003C158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407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attended death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8EDE0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Unattended death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CA5948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FEDC1" w14:textId="77777777" w:rsidR="003C158F" w:rsidRPr="003C158F" w:rsidRDefault="003C158F" w:rsidP="003C15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3C158F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 </w:t>
            </w:r>
          </w:p>
        </w:tc>
      </w:tr>
    </w:tbl>
    <w:p w14:paraId="64B0D331" w14:textId="77777777" w:rsidR="003C158F" w:rsidRDefault="003C158F" w:rsidP="004C7B74">
      <w:pPr>
        <w:rPr>
          <w:lang w:val="en-US"/>
        </w:rPr>
      </w:pPr>
    </w:p>
    <w:p w14:paraId="7A5206BE" w14:textId="77777777" w:rsidR="003C158F" w:rsidRDefault="003C158F" w:rsidP="004C7B74">
      <w:pPr>
        <w:rPr>
          <w:lang w:val="en-US"/>
        </w:rPr>
      </w:pPr>
    </w:p>
    <w:p w14:paraId="35A61A29" w14:textId="77777777" w:rsidR="003C158F" w:rsidRDefault="003C158F" w:rsidP="004C7B74">
      <w:pPr>
        <w:rPr>
          <w:lang w:val="en-US"/>
        </w:rPr>
      </w:pPr>
    </w:p>
    <w:p w14:paraId="4569049B" w14:textId="77777777" w:rsidR="001D57B5" w:rsidRDefault="001D57B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E7D95E8" w14:textId="77777777" w:rsidR="00AE2545" w:rsidRDefault="00AE2545" w:rsidP="004C7B74">
      <w:pPr>
        <w:rPr>
          <w:lang w:val="en-US"/>
        </w:rPr>
      </w:pPr>
    </w:p>
    <w:p w14:paraId="1C7DBEA8" w14:textId="77777777" w:rsidR="00685381" w:rsidRDefault="00685381" w:rsidP="004C7B74">
      <w:pPr>
        <w:rPr>
          <w:lang w:val="en-US"/>
        </w:rPr>
      </w:pPr>
    </w:p>
    <w:p w14:paraId="4DCC9A43" w14:textId="77777777" w:rsidR="003F514D" w:rsidRDefault="003F514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DB7114D" w14:textId="4CF9B99C" w:rsidR="00097547" w:rsidRPr="00C91515" w:rsidRDefault="00097547" w:rsidP="00C91515">
      <w:pPr>
        <w:rPr>
          <w:b/>
          <w:bCs/>
          <w:lang w:val="en-US"/>
        </w:rPr>
        <w:sectPr w:rsidR="00097547" w:rsidRPr="00C91515" w:rsidSect="00C9151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13F2EC4" w14:textId="77777777" w:rsidR="00C91515" w:rsidRDefault="00C91515" w:rsidP="004C7B74">
      <w:pPr>
        <w:rPr>
          <w:lang w:val="en-US"/>
        </w:rPr>
      </w:pPr>
    </w:p>
    <w:sectPr w:rsidR="00C91515" w:rsidSect="001D57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23264"/>
    <w:multiLevelType w:val="hybridMultilevel"/>
    <w:tmpl w:val="B136D00A"/>
    <w:lvl w:ilvl="0" w:tplc="D37A799C">
      <w:start w:val="85"/>
      <w:numFmt w:val="decimal"/>
      <w:lvlText w:val="%1"/>
      <w:lvlJc w:val="left"/>
      <w:pPr>
        <w:ind w:left="480" w:hanging="360"/>
      </w:pPr>
      <w:rPr>
        <w:rFonts w:hint="default"/>
        <w:color w:val="231F20"/>
        <w:w w:val="95"/>
      </w:rPr>
    </w:lvl>
    <w:lvl w:ilvl="1" w:tplc="20000019" w:tentative="1">
      <w:start w:val="1"/>
      <w:numFmt w:val="lowerLetter"/>
      <w:lvlText w:val="%2."/>
      <w:lvlJc w:val="left"/>
      <w:pPr>
        <w:ind w:left="1200" w:hanging="360"/>
      </w:pPr>
    </w:lvl>
    <w:lvl w:ilvl="2" w:tplc="2000001B" w:tentative="1">
      <w:start w:val="1"/>
      <w:numFmt w:val="lowerRoman"/>
      <w:lvlText w:val="%3."/>
      <w:lvlJc w:val="right"/>
      <w:pPr>
        <w:ind w:left="1920" w:hanging="180"/>
      </w:pPr>
    </w:lvl>
    <w:lvl w:ilvl="3" w:tplc="2000000F" w:tentative="1">
      <w:start w:val="1"/>
      <w:numFmt w:val="decimal"/>
      <w:lvlText w:val="%4."/>
      <w:lvlJc w:val="left"/>
      <w:pPr>
        <w:ind w:left="2640" w:hanging="360"/>
      </w:pPr>
    </w:lvl>
    <w:lvl w:ilvl="4" w:tplc="20000019" w:tentative="1">
      <w:start w:val="1"/>
      <w:numFmt w:val="lowerLetter"/>
      <w:lvlText w:val="%5."/>
      <w:lvlJc w:val="left"/>
      <w:pPr>
        <w:ind w:left="3360" w:hanging="360"/>
      </w:pPr>
    </w:lvl>
    <w:lvl w:ilvl="5" w:tplc="2000001B" w:tentative="1">
      <w:start w:val="1"/>
      <w:numFmt w:val="lowerRoman"/>
      <w:lvlText w:val="%6."/>
      <w:lvlJc w:val="right"/>
      <w:pPr>
        <w:ind w:left="4080" w:hanging="180"/>
      </w:pPr>
    </w:lvl>
    <w:lvl w:ilvl="6" w:tplc="2000000F" w:tentative="1">
      <w:start w:val="1"/>
      <w:numFmt w:val="decimal"/>
      <w:lvlText w:val="%7."/>
      <w:lvlJc w:val="left"/>
      <w:pPr>
        <w:ind w:left="4800" w:hanging="360"/>
      </w:pPr>
    </w:lvl>
    <w:lvl w:ilvl="7" w:tplc="20000019" w:tentative="1">
      <w:start w:val="1"/>
      <w:numFmt w:val="lowerLetter"/>
      <w:lvlText w:val="%8."/>
      <w:lvlJc w:val="left"/>
      <w:pPr>
        <w:ind w:left="5520" w:hanging="360"/>
      </w:pPr>
    </w:lvl>
    <w:lvl w:ilvl="8" w:tplc="2000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0FBE140B"/>
    <w:multiLevelType w:val="hybridMultilevel"/>
    <w:tmpl w:val="1A963A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B3DF8"/>
    <w:multiLevelType w:val="multilevel"/>
    <w:tmpl w:val="272C3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B540386"/>
    <w:multiLevelType w:val="hybridMultilevel"/>
    <w:tmpl w:val="F13C1796"/>
    <w:lvl w:ilvl="0" w:tplc="8304BD2C">
      <w:start w:val="1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B216F"/>
    <w:multiLevelType w:val="hybridMultilevel"/>
    <w:tmpl w:val="A8069008"/>
    <w:lvl w:ilvl="0" w:tplc="2000001B">
      <w:start w:val="1"/>
      <w:numFmt w:val="low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216627"/>
    <w:multiLevelType w:val="hybridMultilevel"/>
    <w:tmpl w:val="74C87DC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4B3E42"/>
    <w:multiLevelType w:val="multilevel"/>
    <w:tmpl w:val="0E58B37A"/>
    <w:lvl w:ilvl="0">
      <w:start w:val="95"/>
      <w:numFmt w:val="decimal"/>
      <w:lvlText w:val="%1"/>
      <w:lvlJc w:val="left"/>
      <w:pPr>
        <w:ind w:left="120" w:hanging="35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" w:hanging="352"/>
      </w:pPr>
      <w:rPr>
        <w:rFonts w:ascii="Bookman Old Style" w:eastAsia="Bookman Old Style" w:hAnsi="Bookman Old Style" w:hint="default"/>
        <w:color w:val="231F20"/>
        <w:spacing w:val="-3"/>
        <w:w w:val="83"/>
        <w:sz w:val="20"/>
        <w:szCs w:val="20"/>
      </w:rPr>
    </w:lvl>
    <w:lvl w:ilvl="2">
      <w:start w:val="1"/>
      <w:numFmt w:val="decimal"/>
      <w:lvlText w:val="%3."/>
      <w:lvlJc w:val="left"/>
      <w:pPr>
        <w:ind w:left="439" w:hanging="236"/>
        <w:jc w:val="right"/>
      </w:pPr>
      <w:rPr>
        <w:rFonts w:ascii="Arial" w:eastAsia="Arial" w:hAnsi="Arial" w:hint="default"/>
        <w:color w:val="231F20"/>
        <w:sz w:val="15"/>
        <w:szCs w:val="15"/>
      </w:rPr>
    </w:lvl>
    <w:lvl w:ilvl="3">
      <w:start w:val="1"/>
      <w:numFmt w:val="bullet"/>
      <w:lvlText w:val="•"/>
      <w:lvlJc w:val="left"/>
      <w:pPr>
        <w:ind w:left="1490" w:hanging="23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015" w:hanging="23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541" w:hanging="23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066" w:hanging="23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3591" w:hanging="23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4117" w:hanging="236"/>
      </w:pPr>
      <w:rPr>
        <w:rFonts w:hint="default"/>
      </w:rPr>
    </w:lvl>
  </w:abstractNum>
  <w:abstractNum w:abstractNumId="7" w15:restartNumberingAfterBreak="0">
    <w:nsid w:val="43FE206E"/>
    <w:multiLevelType w:val="hybridMultilevel"/>
    <w:tmpl w:val="690C872E"/>
    <w:lvl w:ilvl="0" w:tplc="169A89DE">
      <w:start w:val="1"/>
      <w:numFmt w:val="low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7B7B95"/>
    <w:multiLevelType w:val="multilevel"/>
    <w:tmpl w:val="2B42E3C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2.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5E5648DC"/>
    <w:multiLevelType w:val="hybridMultilevel"/>
    <w:tmpl w:val="C02C0326"/>
    <w:lvl w:ilvl="0" w:tplc="029697F2">
      <w:start w:val="1"/>
      <w:numFmt w:val="decimal"/>
      <w:lvlText w:val="%1."/>
      <w:lvlJc w:val="left"/>
      <w:pPr>
        <w:ind w:left="720" w:hanging="360"/>
      </w:pPr>
    </w:lvl>
    <w:lvl w:ilvl="1" w:tplc="AD24DF62">
      <w:start w:val="1"/>
      <w:numFmt w:val="decimal"/>
      <w:lvlText w:val="%2."/>
      <w:lvlJc w:val="left"/>
      <w:pPr>
        <w:ind w:left="720" w:hanging="360"/>
      </w:pPr>
    </w:lvl>
    <w:lvl w:ilvl="2" w:tplc="57B2B7EE">
      <w:start w:val="1"/>
      <w:numFmt w:val="decimal"/>
      <w:lvlText w:val="%3."/>
      <w:lvlJc w:val="left"/>
      <w:pPr>
        <w:ind w:left="720" w:hanging="360"/>
      </w:pPr>
    </w:lvl>
    <w:lvl w:ilvl="3" w:tplc="CBDC640C">
      <w:start w:val="1"/>
      <w:numFmt w:val="decimal"/>
      <w:lvlText w:val="%4."/>
      <w:lvlJc w:val="left"/>
      <w:pPr>
        <w:ind w:left="720" w:hanging="360"/>
      </w:pPr>
    </w:lvl>
    <w:lvl w:ilvl="4" w:tplc="84C4EBB0">
      <w:start w:val="1"/>
      <w:numFmt w:val="decimal"/>
      <w:lvlText w:val="%5."/>
      <w:lvlJc w:val="left"/>
      <w:pPr>
        <w:ind w:left="720" w:hanging="360"/>
      </w:pPr>
    </w:lvl>
    <w:lvl w:ilvl="5" w:tplc="58CC0600">
      <w:start w:val="1"/>
      <w:numFmt w:val="decimal"/>
      <w:lvlText w:val="%6."/>
      <w:lvlJc w:val="left"/>
      <w:pPr>
        <w:ind w:left="720" w:hanging="360"/>
      </w:pPr>
    </w:lvl>
    <w:lvl w:ilvl="6" w:tplc="856AB9F2">
      <w:start w:val="1"/>
      <w:numFmt w:val="decimal"/>
      <w:lvlText w:val="%7."/>
      <w:lvlJc w:val="left"/>
      <w:pPr>
        <w:ind w:left="720" w:hanging="360"/>
      </w:pPr>
    </w:lvl>
    <w:lvl w:ilvl="7" w:tplc="11B80EB0">
      <w:start w:val="1"/>
      <w:numFmt w:val="decimal"/>
      <w:lvlText w:val="%8."/>
      <w:lvlJc w:val="left"/>
      <w:pPr>
        <w:ind w:left="720" w:hanging="360"/>
      </w:pPr>
    </w:lvl>
    <w:lvl w:ilvl="8" w:tplc="C576BDFC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65C746D5"/>
    <w:multiLevelType w:val="multilevel"/>
    <w:tmpl w:val="5F2EE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6F0522"/>
    <w:multiLevelType w:val="hybridMultilevel"/>
    <w:tmpl w:val="A0348D0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76376792">
    <w:abstractNumId w:val="8"/>
  </w:num>
  <w:num w:numId="2" w16cid:durableId="912548799">
    <w:abstractNumId w:val="2"/>
  </w:num>
  <w:num w:numId="3" w16cid:durableId="313726422">
    <w:abstractNumId w:val="6"/>
  </w:num>
  <w:num w:numId="4" w16cid:durableId="1157653436">
    <w:abstractNumId w:val="0"/>
  </w:num>
  <w:num w:numId="5" w16cid:durableId="623777427">
    <w:abstractNumId w:val="10"/>
  </w:num>
  <w:num w:numId="6" w16cid:durableId="230967274">
    <w:abstractNumId w:val="1"/>
  </w:num>
  <w:num w:numId="7" w16cid:durableId="1398435582">
    <w:abstractNumId w:val="7"/>
  </w:num>
  <w:num w:numId="8" w16cid:durableId="1920097912">
    <w:abstractNumId w:val="11"/>
  </w:num>
  <w:num w:numId="9" w16cid:durableId="470560965">
    <w:abstractNumId w:val="4"/>
  </w:num>
  <w:num w:numId="10" w16cid:durableId="1913932019">
    <w:abstractNumId w:val="9"/>
  </w:num>
  <w:num w:numId="11" w16cid:durableId="607007724">
    <w:abstractNumId w:val="5"/>
  </w:num>
  <w:num w:numId="12" w16cid:durableId="3788220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D4"/>
    <w:rsid w:val="00045775"/>
    <w:rsid w:val="00045904"/>
    <w:rsid w:val="00074E21"/>
    <w:rsid w:val="00097547"/>
    <w:rsid w:val="000E77F1"/>
    <w:rsid w:val="00153B96"/>
    <w:rsid w:val="001D57B5"/>
    <w:rsid w:val="002A0E39"/>
    <w:rsid w:val="00334E16"/>
    <w:rsid w:val="003C158F"/>
    <w:rsid w:val="003F514D"/>
    <w:rsid w:val="004461A2"/>
    <w:rsid w:val="004C7B74"/>
    <w:rsid w:val="00530B39"/>
    <w:rsid w:val="005A7716"/>
    <w:rsid w:val="00681293"/>
    <w:rsid w:val="00685381"/>
    <w:rsid w:val="00691B2C"/>
    <w:rsid w:val="0070178D"/>
    <w:rsid w:val="007411A2"/>
    <w:rsid w:val="007B5A13"/>
    <w:rsid w:val="009F6135"/>
    <w:rsid w:val="00A00121"/>
    <w:rsid w:val="00A10B06"/>
    <w:rsid w:val="00AB0A35"/>
    <w:rsid w:val="00AE2545"/>
    <w:rsid w:val="00C63B94"/>
    <w:rsid w:val="00C820B8"/>
    <w:rsid w:val="00C91515"/>
    <w:rsid w:val="00CB2CD4"/>
    <w:rsid w:val="00D5089F"/>
    <w:rsid w:val="00D77AD5"/>
    <w:rsid w:val="00D851B2"/>
    <w:rsid w:val="00E022F6"/>
    <w:rsid w:val="00E26203"/>
    <w:rsid w:val="00E64299"/>
    <w:rsid w:val="00EA59D6"/>
    <w:rsid w:val="00F0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9DC246"/>
  <w15:chartTrackingRefBased/>
  <w15:docId w15:val="{0BFDC518-9EF5-4DA4-9040-866865E47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B9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B94"/>
    <w:pPr>
      <w:keepNext/>
      <w:keepLines/>
      <w:spacing w:before="240" w:after="0" w:line="240" w:lineRule="auto"/>
      <w:outlineLvl w:val="0"/>
    </w:pPr>
    <w:rPr>
      <w:rFonts w:ascii="Arial" w:eastAsiaTheme="majorEastAsia" w:hAnsi="Arial" w:cs="Arial"/>
      <w:b/>
      <w:caps/>
      <w:color w:val="000000" w:themeColor="text1"/>
      <w:sz w:val="28"/>
      <w:szCs w:val="32"/>
      <w:lang w:val="en-U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B94"/>
    <w:pPr>
      <w:keepNext/>
      <w:keepLines/>
      <w:spacing w:before="40" w:after="0" w:line="276" w:lineRule="auto"/>
      <w:outlineLvl w:val="1"/>
    </w:pPr>
    <w:rPr>
      <w:rFonts w:ascii="Arial" w:eastAsiaTheme="majorEastAsia" w:hAnsi="Arial" w:cs="Arial"/>
      <w:b/>
      <w:i/>
      <w:color w:val="000000" w:themeColor="text1"/>
      <w:sz w:val="26"/>
      <w:szCs w:val="26"/>
      <w:lang w:val="en-UG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63B94"/>
    <w:pPr>
      <w:outlineLvl w:val="2"/>
    </w:pPr>
    <w:rPr>
      <w:rFonts w:ascii="Arial Narrow" w:hAnsi="Arial Narrow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C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C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C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C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C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C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B94"/>
    <w:rPr>
      <w:rFonts w:ascii="Arial" w:eastAsiaTheme="majorEastAsia" w:hAnsi="Arial" w:cs="Arial"/>
      <w:b/>
      <w: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3B94"/>
    <w:rPr>
      <w:rFonts w:ascii="Arial" w:eastAsiaTheme="majorEastAsia" w:hAnsi="Arial" w:cs="Arial"/>
      <w:b/>
      <w:i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3B94"/>
    <w:rPr>
      <w:rFonts w:ascii="Arial Narrow" w:eastAsiaTheme="majorEastAsia" w:hAnsi="Arial Narrow" w:cs="Arial"/>
      <w:b/>
      <w:i/>
      <w:color w:val="000000" w:themeColor="text1"/>
    </w:rPr>
  </w:style>
  <w:style w:type="paragraph" w:customStyle="1" w:styleId="tables">
    <w:name w:val="tables"/>
    <w:basedOn w:val="ListParagraph"/>
    <w:qFormat/>
    <w:rsid w:val="00153B96"/>
    <w:rPr>
      <w:rFonts w:asciiTheme="majorHAnsi" w:hAnsiTheme="majorHAnsi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153B96"/>
    <w:pPr>
      <w:ind w:left="720"/>
      <w:contextualSpacing/>
    </w:pPr>
  </w:style>
  <w:style w:type="paragraph" w:customStyle="1" w:styleId="figures">
    <w:name w:val="figures"/>
    <w:basedOn w:val="tables"/>
    <w:qFormat/>
    <w:rsid w:val="007411A2"/>
    <w:pPr>
      <w:spacing w:line="360" w:lineRule="auto"/>
      <w:jc w:val="center"/>
    </w:pPr>
  </w:style>
  <w:style w:type="paragraph" w:styleId="Header">
    <w:name w:val="header"/>
    <w:basedOn w:val="Normal"/>
    <w:link w:val="HeaderChar"/>
    <w:uiPriority w:val="99"/>
    <w:unhideWhenUsed/>
    <w:rsid w:val="00153B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B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3B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B96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53B9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53B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153B9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0">
    <w:name w:val="Figures"/>
    <w:basedOn w:val="Normal"/>
    <w:qFormat/>
    <w:rsid w:val="00C63B94"/>
    <w:pPr>
      <w:spacing w:after="0" w:line="240" w:lineRule="auto"/>
      <w:jc w:val="both"/>
    </w:pPr>
    <w:rPr>
      <w:rFonts w:ascii="Arial" w:hAnsi="Arial" w:cstheme="majorHAnsi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CD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CD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CD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CD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CD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CD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B2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CD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C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CD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B2C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CD4"/>
    <w:rPr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CB2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CD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B2CD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B2CD4"/>
    <w:pPr>
      <w:widowControl w:val="0"/>
      <w:spacing w:after="0" w:line="240" w:lineRule="auto"/>
      <w:ind w:left="119"/>
    </w:pPr>
    <w:rPr>
      <w:rFonts w:ascii="Bookman Old Style" w:eastAsia="Bookman Old Style" w:hAnsi="Bookman Old Style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B2CD4"/>
    <w:rPr>
      <w:rFonts w:ascii="Bookman Old Style" w:eastAsia="Bookman Old Style" w:hAnsi="Bookman Old Style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B2CD4"/>
    <w:pPr>
      <w:widowControl w:val="0"/>
      <w:spacing w:after="0" w:line="240" w:lineRule="auto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B2CD4"/>
    <w:pPr>
      <w:widowControl w:val="0"/>
      <w:spacing w:after="0" w:line="240" w:lineRule="auto"/>
      <w:jc w:val="center"/>
    </w:pPr>
    <w:rPr>
      <w:rFonts w:ascii="Calibri" w:eastAsia="Bookman Old Style" w:hAnsi="Calibri" w:cs="Calibri"/>
      <w:noProof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B2CD4"/>
    <w:rPr>
      <w:rFonts w:ascii="Calibri" w:eastAsia="Bookman Old Style" w:hAnsi="Calibri" w:cs="Calibri"/>
      <w:noProof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B2CD4"/>
    <w:pPr>
      <w:widowControl w:val="0"/>
      <w:spacing w:after="0" w:line="240" w:lineRule="auto"/>
    </w:pPr>
    <w:rPr>
      <w:rFonts w:ascii="Calibri" w:eastAsia="Bookman Old Style" w:hAnsi="Calibri" w:cs="Calibri"/>
      <w:noProof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BodyTextChar"/>
    <w:link w:val="EndNoteBibliography"/>
    <w:rsid w:val="00CB2CD4"/>
    <w:rPr>
      <w:rFonts w:ascii="Calibri" w:eastAsia="Bookman Old Style" w:hAnsi="Calibri" w:cs="Calibri"/>
      <w:noProof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2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CD4"/>
    <w:pPr>
      <w:widowControl w:val="0"/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CD4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CD4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CB2CD4"/>
    <w:pPr>
      <w:spacing w:after="0" w:line="240" w:lineRule="auto"/>
    </w:pPr>
    <w:rPr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B2CD4"/>
    <w:rPr>
      <w:color w:val="96607D" w:themeColor="followedHyperlink"/>
      <w:u w:val="single"/>
    </w:rPr>
  </w:style>
  <w:style w:type="character" w:customStyle="1" w:styleId="fontstyle01">
    <w:name w:val="fontstyle01"/>
    <w:basedOn w:val="DefaultParagraphFont"/>
    <w:rsid w:val="00CB2CD4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ref-lnk">
    <w:name w:val="ref-lnk"/>
    <w:basedOn w:val="DefaultParagraphFont"/>
    <w:rsid w:val="00CB2CD4"/>
  </w:style>
  <w:style w:type="character" w:customStyle="1" w:styleId="off-screen">
    <w:name w:val="off-screen"/>
    <w:basedOn w:val="DefaultParagraphFont"/>
    <w:rsid w:val="00CB2CD4"/>
  </w:style>
  <w:style w:type="paragraph" w:customStyle="1" w:styleId="last">
    <w:name w:val="last"/>
    <w:basedOn w:val="Normal"/>
    <w:rsid w:val="00CB2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G" w:eastAsia="en-UG"/>
      <w14:ligatures w14:val="none"/>
    </w:rPr>
  </w:style>
  <w:style w:type="character" w:customStyle="1" w:styleId="nlmdisp-formula">
    <w:name w:val="nlm_disp-formula"/>
    <w:basedOn w:val="DefaultParagraphFont"/>
    <w:rsid w:val="00CB2CD4"/>
  </w:style>
  <w:style w:type="character" w:customStyle="1" w:styleId="mi">
    <w:name w:val="mi"/>
    <w:basedOn w:val="DefaultParagraphFont"/>
    <w:rsid w:val="00CB2CD4"/>
  </w:style>
  <w:style w:type="character" w:customStyle="1" w:styleId="mo">
    <w:name w:val="mo"/>
    <w:basedOn w:val="DefaultParagraphFont"/>
    <w:rsid w:val="00CB2CD4"/>
  </w:style>
  <w:style w:type="character" w:customStyle="1" w:styleId="mn">
    <w:name w:val="mn"/>
    <w:basedOn w:val="DefaultParagraphFont"/>
    <w:rsid w:val="00CB2CD4"/>
  </w:style>
  <w:style w:type="character" w:customStyle="1" w:styleId="mjxassistivemathml">
    <w:name w:val="mjx_assistive_mathml"/>
    <w:basedOn w:val="DefaultParagraphFont"/>
    <w:rsid w:val="00CB2CD4"/>
  </w:style>
  <w:style w:type="paragraph" w:customStyle="1" w:styleId="first">
    <w:name w:val="first"/>
    <w:basedOn w:val="Normal"/>
    <w:rsid w:val="00CB2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G" w:eastAsia="en-UG"/>
      <w14:ligatures w14:val="none"/>
    </w:rPr>
  </w:style>
  <w:style w:type="paragraph" w:customStyle="1" w:styleId="msonormal0">
    <w:name w:val="msonormal"/>
    <w:basedOn w:val="Normal"/>
    <w:rsid w:val="00CB2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G" w:eastAsia="en-UG"/>
      <w14:ligatures w14:val="none"/>
    </w:rPr>
  </w:style>
  <w:style w:type="paragraph" w:customStyle="1" w:styleId="xl63">
    <w:name w:val="xl63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val="en-UG" w:eastAsia="en-UG"/>
      <w14:ligatures w14:val="none"/>
    </w:rPr>
  </w:style>
  <w:style w:type="paragraph" w:customStyle="1" w:styleId="xl64">
    <w:name w:val="xl64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en-UG" w:eastAsia="en-UG"/>
      <w14:ligatures w14:val="none"/>
    </w:rPr>
  </w:style>
  <w:style w:type="paragraph" w:customStyle="1" w:styleId="xl65">
    <w:name w:val="xl65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en-UG" w:eastAsia="en-UG"/>
      <w14:ligatures w14:val="none"/>
    </w:rPr>
  </w:style>
  <w:style w:type="paragraph" w:customStyle="1" w:styleId="xl66">
    <w:name w:val="xl66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val="en-UG" w:eastAsia="en-UG"/>
      <w14:ligatures w14:val="none"/>
    </w:rPr>
  </w:style>
  <w:style w:type="paragraph" w:customStyle="1" w:styleId="xl67">
    <w:name w:val="xl67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val="en-UG" w:eastAsia="en-UG"/>
      <w14:ligatures w14:val="none"/>
    </w:rPr>
  </w:style>
  <w:style w:type="paragraph" w:customStyle="1" w:styleId="xl68">
    <w:name w:val="xl68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val="en-UG" w:eastAsia="en-UG"/>
      <w14:ligatures w14:val="none"/>
    </w:rPr>
  </w:style>
  <w:style w:type="paragraph" w:customStyle="1" w:styleId="xl69">
    <w:name w:val="xl69"/>
    <w:basedOn w:val="Normal"/>
    <w:rsid w:val="00CB2C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val="en-UG" w:eastAsia="en-UG"/>
      <w14:ligatures w14:val="none"/>
    </w:rPr>
  </w:style>
  <w:style w:type="paragraph" w:customStyle="1" w:styleId="xl70">
    <w:name w:val="xl70"/>
    <w:basedOn w:val="Normal"/>
    <w:rsid w:val="00CB2CD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val="en-UG" w:eastAsia="en-UG"/>
      <w14:ligatures w14:val="none"/>
    </w:rPr>
  </w:style>
  <w:style w:type="paragraph" w:customStyle="1" w:styleId="xl71">
    <w:name w:val="xl71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72">
    <w:name w:val="xl72"/>
    <w:basedOn w:val="Normal"/>
    <w:rsid w:val="00CB2C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73">
    <w:name w:val="xl73"/>
    <w:basedOn w:val="Normal"/>
    <w:rsid w:val="00CB2CD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74">
    <w:name w:val="xl74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4747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75">
    <w:name w:val="xl75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76">
    <w:name w:val="xl76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77">
    <w:name w:val="xl77"/>
    <w:basedOn w:val="Normal"/>
    <w:rsid w:val="00CB2C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78">
    <w:name w:val="xl78"/>
    <w:basedOn w:val="Normal"/>
    <w:rsid w:val="00CB2C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79">
    <w:name w:val="xl79"/>
    <w:basedOn w:val="Normal"/>
    <w:rsid w:val="00CB2CD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80">
    <w:name w:val="xl80"/>
    <w:basedOn w:val="Normal"/>
    <w:rsid w:val="00CB2CD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81">
    <w:name w:val="xl81"/>
    <w:basedOn w:val="Normal"/>
    <w:rsid w:val="00CB2CD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82">
    <w:name w:val="xl82"/>
    <w:basedOn w:val="Normal"/>
    <w:rsid w:val="00CB2CD4"/>
    <w:pPr>
      <w:pBdr>
        <w:top w:val="single" w:sz="4" w:space="0" w:color="auto"/>
        <w:bottom w:val="single" w:sz="4" w:space="0" w:color="auto"/>
      </w:pBdr>
      <w:shd w:val="clear" w:color="000000" w:fill="4D93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83">
    <w:name w:val="xl83"/>
    <w:basedOn w:val="Normal"/>
    <w:rsid w:val="00CB2CD4"/>
    <w:pPr>
      <w:pBdr>
        <w:top w:val="single" w:sz="4" w:space="0" w:color="auto"/>
        <w:bottom w:val="single" w:sz="4" w:space="0" w:color="auto"/>
      </w:pBdr>
      <w:shd w:val="clear" w:color="000000" w:fill="8ED97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84">
    <w:name w:val="xl84"/>
    <w:basedOn w:val="Normal"/>
    <w:rsid w:val="00CB2CD4"/>
    <w:pPr>
      <w:pBdr>
        <w:top w:val="single" w:sz="4" w:space="0" w:color="auto"/>
        <w:bottom w:val="single" w:sz="4" w:space="0" w:color="auto"/>
      </w:pBdr>
      <w:shd w:val="clear" w:color="000000" w:fill="D86DC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85">
    <w:name w:val="xl85"/>
    <w:basedOn w:val="Normal"/>
    <w:rsid w:val="00CB2CD4"/>
    <w:pPr>
      <w:pBdr>
        <w:top w:val="single" w:sz="4" w:space="0" w:color="auto"/>
        <w:bottom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86">
    <w:name w:val="xl86"/>
    <w:basedOn w:val="Normal"/>
    <w:rsid w:val="00CB2CD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4D93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87">
    <w:name w:val="xl87"/>
    <w:basedOn w:val="Normal"/>
    <w:rsid w:val="00CB2CD4"/>
    <w:pPr>
      <w:pBdr>
        <w:left w:val="single" w:sz="4" w:space="0" w:color="auto"/>
        <w:right w:val="single" w:sz="4" w:space="0" w:color="auto"/>
      </w:pBdr>
      <w:shd w:val="clear" w:color="000000" w:fill="4D93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88">
    <w:name w:val="xl88"/>
    <w:basedOn w:val="Normal"/>
    <w:rsid w:val="00CB2CD4"/>
    <w:pPr>
      <w:pBdr>
        <w:left w:val="single" w:sz="4" w:space="0" w:color="auto"/>
        <w:right w:val="single" w:sz="4" w:space="0" w:color="auto"/>
      </w:pBdr>
      <w:shd w:val="clear" w:color="000000" w:fill="8ED97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89">
    <w:name w:val="xl89"/>
    <w:basedOn w:val="Normal"/>
    <w:rsid w:val="00CB2CD4"/>
    <w:pPr>
      <w:pBdr>
        <w:left w:val="single" w:sz="4" w:space="0" w:color="auto"/>
        <w:right w:val="single" w:sz="4" w:space="0" w:color="auto"/>
      </w:pBdr>
      <w:shd w:val="clear" w:color="000000" w:fill="D86DC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90">
    <w:name w:val="xl90"/>
    <w:basedOn w:val="Normal"/>
    <w:rsid w:val="00CB2CD4"/>
    <w:pPr>
      <w:pBdr>
        <w:left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91">
    <w:name w:val="xl91"/>
    <w:basedOn w:val="Normal"/>
    <w:rsid w:val="00CB2CD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92">
    <w:name w:val="xl92"/>
    <w:basedOn w:val="Normal"/>
    <w:rsid w:val="00CB2CD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93">
    <w:name w:val="xl93"/>
    <w:basedOn w:val="Normal"/>
    <w:rsid w:val="00CB2CD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94">
    <w:name w:val="xl94"/>
    <w:basedOn w:val="Normal"/>
    <w:rsid w:val="00CB2CD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95">
    <w:name w:val="xl95"/>
    <w:basedOn w:val="Normal"/>
    <w:rsid w:val="00CB2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  <w:style w:type="paragraph" w:customStyle="1" w:styleId="xl96">
    <w:name w:val="xl96"/>
    <w:basedOn w:val="Normal"/>
    <w:rsid w:val="004C7B7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G" w:eastAsia="en-U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2572</Words>
  <Characters>17492</Characters>
  <Application>Microsoft Office Word</Application>
  <DocSecurity>0</DocSecurity>
  <Lines>2498</Lines>
  <Paragraphs>7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Nabukalu</dc:creator>
  <cp:keywords/>
  <dc:description/>
  <cp:lastModifiedBy>Doreen Nabukalu</cp:lastModifiedBy>
  <cp:revision>2</cp:revision>
  <dcterms:created xsi:type="dcterms:W3CDTF">2025-04-22T21:33:00Z</dcterms:created>
  <dcterms:modified xsi:type="dcterms:W3CDTF">2025-04-22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2b7a18bc6861f5ccb549c086bae415bf9f1b1e0a3bf6d257c6d592b0dfea9c</vt:lpwstr>
  </property>
</Properties>
</file>